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igure S1</w:t>
      </w:r>
    </w:p>
    <w:p>
      <w:pPr>
        <w:pStyle w:val="Normal"/>
        <w:spacing w:before="0" w:after="200"/>
        <w:rPr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662432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521.6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5410200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426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24765" distR="24765" simplePos="0" locked="0" layoutInCell="0" allowOverlap="1" relativeHeight="13">
                <wp:simplePos x="0" y="0"/>
                <wp:positionH relativeFrom="column">
                  <wp:posOffset>1028700</wp:posOffset>
                </wp:positionH>
                <wp:positionV relativeFrom="paragraph">
                  <wp:posOffset>4457700</wp:posOffset>
                </wp:positionV>
                <wp:extent cx="24130" cy="117729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1pt;margin-top:35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5158105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406.15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6377940</wp:posOffset>
                </wp:positionV>
                <wp:extent cx="635" cy="46101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502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6377940</wp:posOffset>
                </wp:positionV>
                <wp:extent cx="635" cy="4610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502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5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5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829425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37.7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5625465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442.9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MOF intervention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did not show up on 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s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study day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MOF intervention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did not show up on 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s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study day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5625465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personal reasons) (n=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42.9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personal reasons) (n=1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934335" cy="166751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4335" cy="1667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lacebo intervention (n=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1 subject did not show up on 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s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study day, 1 subjects became ill before 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s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study day, 1 subject was excluded due to seriously elevated blood pressure on 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s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study day) 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1.05pt;height:131.3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lacebo intervention (n=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1 subject did not show up on 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s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study day, 1 subjects became ill before 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s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study day, 1 subject was excluded due to seriously elevated blood pressure on 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s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study day) 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829425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37.7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8:52:00Z</dcterms:created>
  <dc:creator>Mary and Tim</dc:creator>
  <dc:description/>
  <cp:keywords/>
  <dc:language>en-US</dc:language>
  <cp:lastModifiedBy>A. Weseler</cp:lastModifiedBy>
  <dcterms:modified xsi:type="dcterms:W3CDTF">2011-08-30T08:52:00Z</dcterms:modified>
  <cp:revision>3</cp:revision>
  <dc:subject/>
  <dc:title>CONSORT 2010 Flow Diagram</dc:title>
</cp:coreProperties>
</file>